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u w:val="single"/>
        </w:rPr>
        <w:t>Primer Name</w:t>
      </w:r>
      <w:r>
        <w:rPr>
          <w:rFonts w:cs="Arial" w:ascii="Arial" w:hAnsi="Arial"/>
        </w:rPr>
        <w:tab/>
        <w:tab/>
        <w:t xml:space="preserve">         </w:t>
      </w:r>
      <w:r>
        <w:rPr>
          <w:rFonts w:cs="Arial" w:ascii="Arial" w:hAnsi="Arial"/>
          <w:u w:val="single"/>
        </w:rPr>
        <w:t>Sequence (5’-3’)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</w:rPr>
        <w:t>ABOex6seqF</w:t>
        <w:tab/>
        <w:tab/>
        <w:t xml:space="preserve">         GAGGCAGAAGCTGAGTGGAG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6seqR</w:t>
        <w:tab/>
        <w:tab/>
        <w:t>CTGCATGAATGACCTTTCCC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PCRf</w:t>
        <w:tab/>
        <w:tab/>
        <w:t>CATCTGCTGCTCTAAGCCTTCC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seqf1</w:t>
        <w:tab/>
        <w:tab/>
        <w:t>TGCAGATACGTGGCTTTCCTG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seqr1</w:t>
        <w:tab/>
        <w:tab/>
        <w:t>CGCTCGTAGGTGAAGGCCTC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seqf2</w:t>
        <w:tab/>
        <w:tab/>
        <w:t>GAGGCCTTCACCTACGAGCG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seqr2</w:t>
        <w:tab/>
        <w:tab/>
        <w:t>CAAAGGAAACAGAGTTTACCCGTTC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Oex7PCRr</w:t>
        <w:tab/>
        <w:tab/>
        <w:t>GCCTAGGCTTCAGTTACTCACAACAG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b/>
        </w:rPr>
        <w:t xml:space="preserve">Table S1.  PCR fragments and primers for ABO genotyping. </w:t>
      </w:r>
      <w:r>
        <w:rPr/>
        <w:t xml:space="preserve">Primers were designed to amplify three fragments from exons 6 and 7 containing the 9 SNPs (rs8176719, rs8176720, rs1053878, rs7853989, rs8176740, rs8176741, rs8176742, rs816750, rs8176472) necessary to identify blood type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56:00Z</dcterms:created>
  <dc:creator>Lomas2211</dc:creator>
  <dc:description/>
  <dc:language>en-US</dc:language>
  <cp:lastModifiedBy>Lomas2211</cp:lastModifiedBy>
  <dcterms:modified xsi:type="dcterms:W3CDTF">2008-12-18T18:57:00Z</dcterms:modified>
  <cp:revision>1</cp:revision>
  <dc:subject/>
  <dc:title/>
</cp:coreProperties>
</file>